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03BD8E" w14:textId="67849F16" w:rsidR="00E974EC" w:rsidRPr="00535363" w:rsidRDefault="00E974EC" w:rsidP="00E974EC">
      <w:pPr>
        <w:pStyle w:val="TAMainText"/>
        <w:jc w:val="center"/>
        <w:rPr>
          <w:lang w:val="en-GB"/>
        </w:rPr>
      </w:pPr>
      <w:r w:rsidRPr="00535363">
        <w:rPr>
          <w:lang w:val="en-GB"/>
        </w:rPr>
        <w:t>Supplementary Information for</w:t>
      </w:r>
    </w:p>
    <w:p w14:paraId="5D0A4C45" w14:textId="66270543" w:rsidR="009246AD" w:rsidRPr="00535363" w:rsidRDefault="00535363" w:rsidP="00AB34C5">
      <w:pPr>
        <w:pStyle w:val="BATitle"/>
        <w:jc w:val="left"/>
        <w:rPr>
          <w:lang w:val="en-GB"/>
        </w:rPr>
      </w:pPr>
      <w:r w:rsidRPr="00535363">
        <w:rPr>
          <w:lang w:val="en-GB"/>
        </w:rPr>
        <w:t>Entangled</w:t>
      </w:r>
      <w:r w:rsidR="00A47D76" w:rsidRPr="00535363">
        <w:rPr>
          <w:lang w:val="en-GB"/>
        </w:rPr>
        <w:t xml:space="preserve"> polymer dynamics beyond </w:t>
      </w:r>
      <w:proofErr w:type="spellStart"/>
      <w:r w:rsidR="00A47D76" w:rsidRPr="00535363">
        <w:rPr>
          <w:lang w:val="en-GB"/>
        </w:rPr>
        <w:t>reptation</w:t>
      </w:r>
      <w:proofErr w:type="spellEnd"/>
    </w:p>
    <w:p w14:paraId="6F1CCCE7" w14:textId="77777777" w:rsidR="009246AD" w:rsidRPr="00535363" w:rsidRDefault="00020F5E" w:rsidP="00AB34C5">
      <w:pPr>
        <w:pStyle w:val="BBAuthorName"/>
        <w:jc w:val="left"/>
        <w:rPr>
          <w:lang w:val="en-GB"/>
        </w:rPr>
      </w:pPr>
      <w:proofErr w:type="spellStart"/>
      <w:r w:rsidRPr="00535363">
        <w:rPr>
          <w:lang w:val="en-GB"/>
        </w:rPr>
        <w:t>Maram</w:t>
      </w:r>
      <w:proofErr w:type="spellEnd"/>
      <w:r w:rsidRPr="00535363">
        <w:rPr>
          <w:lang w:val="en-GB"/>
        </w:rPr>
        <w:t xml:space="preserve"> </w:t>
      </w:r>
      <w:proofErr w:type="spellStart"/>
      <w:r w:rsidRPr="00535363">
        <w:rPr>
          <w:lang w:val="en-GB"/>
        </w:rPr>
        <w:t>Abadi</w:t>
      </w:r>
      <w:proofErr w:type="spellEnd"/>
      <w:r w:rsidRPr="00535363">
        <w:rPr>
          <w:lang w:val="en-GB"/>
        </w:rPr>
        <w:t xml:space="preserve">, </w:t>
      </w:r>
      <w:proofErr w:type="spellStart"/>
      <w:r w:rsidRPr="00535363">
        <w:rPr>
          <w:lang w:val="en-GB"/>
        </w:rPr>
        <w:t>Maged</w:t>
      </w:r>
      <w:proofErr w:type="spellEnd"/>
      <w:r w:rsidRPr="00535363">
        <w:rPr>
          <w:lang w:val="en-GB"/>
        </w:rPr>
        <w:t xml:space="preserve"> F. </w:t>
      </w:r>
      <w:proofErr w:type="spellStart"/>
      <w:r w:rsidRPr="00535363">
        <w:rPr>
          <w:lang w:val="en-GB"/>
        </w:rPr>
        <w:t>Serag</w:t>
      </w:r>
      <w:proofErr w:type="spellEnd"/>
      <w:r w:rsidRPr="00535363">
        <w:rPr>
          <w:lang w:val="en-GB"/>
        </w:rPr>
        <w:t>, Satoshi Habuchi*</w:t>
      </w:r>
    </w:p>
    <w:p w14:paraId="3EEDB1F4" w14:textId="77777777" w:rsidR="009246AD" w:rsidRPr="00535363" w:rsidRDefault="00020F5E" w:rsidP="00AB34C5">
      <w:pPr>
        <w:pStyle w:val="BCAuthorAddress"/>
        <w:jc w:val="left"/>
        <w:rPr>
          <w:lang w:val="en-GB"/>
        </w:rPr>
      </w:pPr>
      <w:r w:rsidRPr="00535363">
        <w:rPr>
          <w:lang w:val="en-GB"/>
        </w:rPr>
        <w:t xml:space="preserve">King Abdullah University of Science and Technology (KAUST), Biological and Environmental Sciences and Engineering Division, </w:t>
      </w:r>
      <w:proofErr w:type="spellStart"/>
      <w:r w:rsidRPr="00535363">
        <w:rPr>
          <w:lang w:val="en-GB"/>
        </w:rPr>
        <w:t>Thuwal</w:t>
      </w:r>
      <w:proofErr w:type="spellEnd"/>
      <w:r w:rsidRPr="00535363">
        <w:rPr>
          <w:lang w:val="en-GB"/>
        </w:rPr>
        <w:t xml:space="preserve"> 23955-6900, Saudi Arabia</w:t>
      </w:r>
    </w:p>
    <w:p w14:paraId="3FD0B72E" w14:textId="77777777" w:rsidR="0044726E" w:rsidRPr="00535363" w:rsidRDefault="0044726E" w:rsidP="0044726E">
      <w:pPr>
        <w:pStyle w:val="BGKeywords"/>
        <w:rPr>
          <w:lang w:val="en-GB"/>
        </w:rPr>
      </w:pPr>
    </w:p>
    <w:p w14:paraId="1AD5C3E3" w14:textId="2D254281" w:rsidR="000C05CC" w:rsidRPr="00535363" w:rsidRDefault="008D6D23" w:rsidP="00324128">
      <w:pPr>
        <w:pStyle w:val="FACorrespondingAuthorFootnote"/>
        <w:spacing w:after="240"/>
        <w:jc w:val="left"/>
        <w:rPr>
          <w:b/>
          <w:lang w:val="en-GB"/>
        </w:rPr>
      </w:pPr>
      <w:r w:rsidRPr="00535363">
        <w:rPr>
          <w:b/>
          <w:lang w:val="en-GB"/>
        </w:rPr>
        <w:t>Contents</w:t>
      </w:r>
    </w:p>
    <w:p w14:paraId="10C08835" w14:textId="2580E5A9" w:rsidR="0058525F" w:rsidRDefault="0058525F" w:rsidP="0058525F">
      <w:pPr>
        <w:pStyle w:val="TAMainText"/>
        <w:ind w:firstLine="0"/>
        <w:rPr>
          <w:lang w:val="en-GB"/>
        </w:rPr>
      </w:pPr>
      <w:r w:rsidRPr="00535363">
        <w:rPr>
          <w:lang w:val="en-GB"/>
        </w:rPr>
        <w:t>Supplementary Figure</w:t>
      </w:r>
      <w:r w:rsidR="00030EFD">
        <w:rPr>
          <w:lang w:val="en-GB"/>
        </w:rPr>
        <w:t>s</w:t>
      </w:r>
      <w:r w:rsidRPr="00535363">
        <w:rPr>
          <w:lang w:val="en-GB"/>
        </w:rPr>
        <w:t xml:space="preserve"> 1 to </w:t>
      </w:r>
      <w:r w:rsidR="008A6CD1">
        <w:rPr>
          <w:lang w:val="en-GB"/>
        </w:rPr>
        <w:t>4</w:t>
      </w:r>
    </w:p>
    <w:p w14:paraId="36F5BC4C" w14:textId="77777777" w:rsidR="00E974EC" w:rsidRPr="00535363" w:rsidRDefault="00E974EC" w:rsidP="00E974EC">
      <w:pPr>
        <w:pStyle w:val="TAMainText"/>
        <w:rPr>
          <w:lang w:val="en-GB"/>
        </w:rPr>
      </w:pPr>
    </w:p>
    <w:p w14:paraId="0C459178" w14:textId="77777777" w:rsidR="00E974EC" w:rsidRPr="00535363" w:rsidRDefault="00E974EC" w:rsidP="00E974EC">
      <w:pPr>
        <w:pStyle w:val="TAMainText"/>
        <w:rPr>
          <w:lang w:val="en-GB"/>
        </w:rPr>
      </w:pPr>
    </w:p>
    <w:p w14:paraId="15C8A832" w14:textId="77777777" w:rsidR="00011E82" w:rsidRPr="00535363" w:rsidRDefault="00011E82" w:rsidP="00011E82">
      <w:pPr>
        <w:pStyle w:val="TAMainText"/>
        <w:rPr>
          <w:lang w:val="en-GB"/>
        </w:rPr>
      </w:pPr>
    </w:p>
    <w:p w14:paraId="4DE939A4" w14:textId="77777777" w:rsidR="00011E82" w:rsidRPr="00535363" w:rsidRDefault="00011E82" w:rsidP="00011E82">
      <w:pPr>
        <w:pStyle w:val="TAMainText"/>
        <w:rPr>
          <w:lang w:val="en-GB"/>
        </w:rPr>
      </w:pPr>
    </w:p>
    <w:p w14:paraId="07551A41" w14:textId="77777777" w:rsidR="00011E82" w:rsidRPr="00535363" w:rsidRDefault="00011E82" w:rsidP="00011E82">
      <w:pPr>
        <w:pStyle w:val="TAMainText"/>
        <w:rPr>
          <w:lang w:val="en-GB"/>
        </w:rPr>
      </w:pPr>
    </w:p>
    <w:p w14:paraId="0201CE82" w14:textId="77777777" w:rsidR="00535363" w:rsidRDefault="00535363" w:rsidP="00011E82">
      <w:pPr>
        <w:pStyle w:val="TAMainText"/>
        <w:rPr>
          <w:lang w:val="en-GB"/>
        </w:rPr>
      </w:pPr>
    </w:p>
    <w:p w14:paraId="5CF739BE" w14:textId="77777777" w:rsidR="008A6CD1" w:rsidRDefault="008A6CD1" w:rsidP="00011E82">
      <w:pPr>
        <w:pStyle w:val="TAMainText"/>
        <w:rPr>
          <w:lang w:val="en-GB"/>
        </w:rPr>
      </w:pPr>
    </w:p>
    <w:p w14:paraId="136F1474" w14:textId="77777777" w:rsidR="008A6CD1" w:rsidRPr="00535363" w:rsidRDefault="008A6CD1" w:rsidP="00011E82">
      <w:pPr>
        <w:pStyle w:val="TAMainText"/>
        <w:rPr>
          <w:lang w:val="en-GB"/>
        </w:rPr>
      </w:pPr>
    </w:p>
    <w:p w14:paraId="1A5C0BAC" w14:textId="77777777" w:rsidR="00535363" w:rsidRPr="00535363" w:rsidRDefault="00535363" w:rsidP="00011E82">
      <w:pPr>
        <w:pStyle w:val="TAMainText"/>
        <w:rPr>
          <w:lang w:val="en-GB"/>
        </w:rPr>
      </w:pPr>
    </w:p>
    <w:p w14:paraId="58389309" w14:textId="77777777" w:rsidR="00535363" w:rsidRPr="00535363" w:rsidRDefault="00535363" w:rsidP="00011E82">
      <w:pPr>
        <w:pStyle w:val="TAMainText"/>
        <w:rPr>
          <w:lang w:val="en-GB"/>
        </w:rPr>
      </w:pPr>
    </w:p>
    <w:p w14:paraId="0D6DB10A" w14:textId="77777777" w:rsidR="00535363" w:rsidRPr="00535363" w:rsidRDefault="00535363" w:rsidP="00011E82">
      <w:pPr>
        <w:pStyle w:val="TAMainText"/>
        <w:rPr>
          <w:lang w:val="en-GB"/>
        </w:rPr>
      </w:pPr>
    </w:p>
    <w:p w14:paraId="78EB3858" w14:textId="2E68ED7C" w:rsidR="002959FA" w:rsidRPr="00535363" w:rsidRDefault="008D6D23" w:rsidP="007673CF">
      <w:pPr>
        <w:pStyle w:val="TAMainText"/>
        <w:spacing w:after="240"/>
        <w:ind w:firstLine="0"/>
        <w:jc w:val="left"/>
        <w:rPr>
          <w:b/>
          <w:lang w:val="en-GB"/>
        </w:rPr>
      </w:pPr>
      <w:r w:rsidRPr="00535363">
        <w:rPr>
          <w:b/>
          <w:lang w:val="en-GB"/>
        </w:rPr>
        <w:lastRenderedPageBreak/>
        <w:t>Supplementary Figures</w:t>
      </w:r>
    </w:p>
    <w:p w14:paraId="3A9436C9" w14:textId="0413DF4B" w:rsidR="00FC7080" w:rsidRDefault="00BA2E97" w:rsidP="007673CF">
      <w:pPr>
        <w:pStyle w:val="TAMainText"/>
        <w:spacing w:after="240"/>
        <w:ind w:firstLine="0"/>
        <w:jc w:val="left"/>
        <w:rPr>
          <w:lang w:val="en-GB"/>
        </w:rPr>
      </w:pPr>
      <w:r w:rsidRPr="00535363">
        <w:rPr>
          <w:noProof/>
          <w:szCs w:val="24"/>
          <w:lang w:eastAsia="ja-JP"/>
        </w:rPr>
        <w:drawing>
          <wp:anchor distT="0" distB="182880" distL="114300" distR="114300" simplePos="0" relativeHeight="251668480" behindDoc="0" locked="0" layoutInCell="1" allowOverlap="1" wp14:anchorId="164C11D4" wp14:editId="6B9E23B5">
            <wp:simplePos x="0" y="0"/>
            <wp:positionH relativeFrom="margin">
              <wp:align>center</wp:align>
            </wp:positionH>
            <wp:positionV relativeFrom="paragraph">
              <wp:posOffset>0</wp:posOffset>
            </wp:positionV>
            <wp:extent cx="2953512" cy="2249424"/>
            <wp:effectExtent l="0" t="0" r="0" b="0"/>
            <wp:wrapTopAndBottom/>
            <wp:docPr id="1" name="Picture 1" descr="G:\C-Foucs performance\single molec\Graph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C-Foucs performance\single molec\Graph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53512" cy="2249424"/>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FC7080" w:rsidRPr="00535363">
        <w:rPr>
          <w:b/>
          <w:lang w:val="en-GB"/>
        </w:rPr>
        <w:t xml:space="preserve">Supplementary Figure </w:t>
      </w:r>
      <w:r w:rsidR="008A6CD1">
        <w:rPr>
          <w:b/>
          <w:lang w:val="en-GB"/>
        </w:rPr>
        <w:t>1</w:t>
      </w:r>
      <w:r w:rsidR="00FC7080" w:rsidRPr="00535363">
        <w:rPr>
          <w:b/>
          <w:lang w:val="en-GB"/>
        </w:rPr>
        <w:t xml:space="preserve">. Long term mechanical stability of the microscope along axial direction. </w:t>
      </w:r>
      <w:r w:rsidR="00FC7080" w:rsidRPr="00535363">
        <w:rPr>
          <w:lang w:val="en-GB"/>
        </w:rPr>
        <w:t xml:space="preserve">The z-axis positions of </w:t>
      </w:r>
      <w:proofErr w:type="spellStart"/>
      <w:r w:rsidR="00FC7080" w:rsidRPr="00535363">
        <w:rPr>
          <w:lang w:val="en-GB"/>
        </w:rPr>
        <w:t>TetraSpeck</w:t>
      </w:r>
      <w:proofErr w:type="spellEnd"/>
      <w:r w:rsidR="00FC7080" w:rsidRPr="00535363">
        <w:rPr>
          <w:lang w:val="en-GB"/>
        </w:rPr>
        <w:t xml:space="preserve"> fluorescent </w:t>
      </w:r>
      <w:proofErr w:type="spellStart"/>
      <w:r w:rsidR="00FC7080" w:rsidRPr="00535363">
        <w:rPr>
          <w:lang w:val="en-GB"/>
        </w:rPr>
        <w:t>nanospheres</w:t>
      </w:r>
      <w:proofErr w:type="spellEnd"/>
      <w:r w:rsidR="00FC7080" w:rsidRPr="00535363">
        <w:rPr>
          <w:lang w:val="en-GB"/>
        </w:rPr>
        <w:t xml:space="preserve"> (diameter of 100 nm) deposited on a cleaned cover slip were determined by 3D astigmatism-based fluorescence localization microscopy over 15 min. This data confirmed that the stage drift along the z-axis during 15 min image acquisition is less that </w:t>
      </w:r>
      <w:r w:rsidR="00FC7080" w:rsidRPr="00535363">
        <w:rPr>
          <w:rFonts w:cs="Times"/>
          <w:lang w:val="en-GB"/>
        </w:rPr>
        <w:t>±</w:t>
      </w:r>
      <w:r w:rsidR="00FC7080" w:rsidRPr="00535363">
        <w:rPr>
          <w:lang w:val="en-GB"/>
        </w:rPr>
        <w:t>20 nm.</w:t>
      </w:r>
    </w:p>
    <w:p w14:paraId="2770653B" w14:textId="77777777" w:rsidR="008A6CD1" w:rsidRDefault="008A6CD1" w:rsidP="007673CF">
      <w:pPr>
        <w:pStyle w:val="TAMainText"/>
        <w:spacing w:after="240"/>
        <w:ind w:firstLine="0"/>
        <w:jc w:val="left"/>
        <w:rPr>
          <w:lang w:val="en-GB"/>
        </w:rPr>
      </w:pPr>
    </w:p>
    <w:p w14:paraId="1DE86007" w14:textId="77777777" w:rsidR="008A6CD1" w:rsidRDefault="008A6CD1" w:rsidP="007673CF">
      <w:pPr>
        <w:pStyle w:val="TAMainText"/>
        <w:spacing w:after="240"/>
        <w:ind w:firstLine="0"/>
        <w:jc w:val="left"/>
        <w:rPr>
          <w:lang w:val="en-GB"/>
        </w:rPr>
      </w:pPr>
    </w:p>
    <w:p w14:paraId="76B8ACFA" w14:textId="77777777" w:rsidR="008A6CD1" w:rsidRDefault="008A6CD1" w:rsidP="007673CF">
      <w:pPr>
        <w:pStyle w:val="TAMainText"/>
        <w:spacing w:after="240"/>
        <w:ind w:firstLine="0"/>
        <w:jc w:val="left"/>
        <w:rPr>
          <w:lang w:val="en-GB"/>
        </w:rPr>
      </w:pPr>
    </w:p>
    <w:p w14:paraId="25D0FB1E" w14:textId="77777777" w:rsidR="008A6CD1" w:rsidRDefault="008A6CD1" w:rsidP="007673CF">
      <w:pPr>
        <w:pStyle w:val="TAMainText"/>
        <w:spacing w:after="240"/>
        <w:ind w:firstLine="0"/>
        <w:jc w:val="left"/>
        <w:rPr>
          <w:lang w:val="en-GB"/>
        </w:rPr>
      </w:pPr>
    </w:p>
    <w:p w14:paraId="5D3E70F5" w14:textId="77777777" w:rsidR="008A6CD1" w:rsidRDefault="008A6CD1" w:rsidP="007673CF">
      <w:pPr>
        <w:pStyle w:val="TAMainText"/>
        <w:spacing w:after="240"/>
        <w:ind w:firstLine="0"/>
        <w:jc w:val="left"/>
        <w:rPr>
          <w:lang w:val="en-GB"/>
        </w:rPr>
      </w:pPr>
    </w:p>
    <w:p w14:paraId="3F8056A6" w14:textId="77777777" w:rsidR="008A6CD1" w:rsidRDefault="008A6CD1" w:rsidP="007673CF">
      <w:pPr>
        <w:pStyle w:val="TAMainText"/>
        <w:spacing w:after="240"/>
        <w:ind w:firstLine="0"/>
        <w:jc w:val="left"/>
        <w:rPr>
          <w:lang w:val="en-GB"/>
        </w:rPr>
      </w:pPr>
    </w:p>
    <w:p w14:paraId="3988EA82" w14:textId="77777777" w:rsidR="008A6CD1" w:rsidRDefault="008A6CD1" w:rsidP="007673CF">
      <w:pPr>
        <w:pStyle w:val="TAMainText"/>
        <w:spacing w:after="240"/>
        <w:ind w:firstLine="0"/>
        <w:jc w:val="left"/>
        <w:rPr>
          <w:lang w:val="en-GB"/>
        </w:rPr>
      </w:pPr>
    </w:p>
    <w:p w14:paraId="61F4F76B" w14:textId="1C5FACA4" w:rsidR="008A6CD1" w:rsidRDefault="00BD645A" w:rsidP="00030EFD">
      <w:pPr>
        <w:pStyle w:val="TAMainText"/>
        <w:spacing w:after="240"/>
        <w:ind w:firstLine="0"/>
        <w:jc w:val="left"/>
        <w:rPr>
          <w:b/>
          <w:lang w:val="en-GB"/>
        </w:rPr>
      </w:pPr>
      <w:r>
        <w:rPr>
          <w:noProof/>
          <w:lang w:val="en-GB"/>
        </w:rPr>
        <w:lastRenderedPageBreak/>
        <w:pict w14:anchorId="073319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7" type="#_x0000_t75" style="position:absolute;margin-left:152.2pt;margin-top:.2pt;width:163.45pt;height:120.8pt;z-index:251670528;mso-wrap-distance-bottom:14.4pt;mso-position-horizontal-relative:text;mso-position-vertical-relative:text">
            <v:imagedata r:id="rId9" o:title="Supplementary note figure 1"/>
            <w10:wrap type="topAndBottom"/>
          </v:shape>
        </w:pict>
      </w:r>
    </w:p>
    <w:p w14:paraId="365CECBF" w14:textId="791B036F" w:rsidR="00030EFD" w:rsidRDefault="00030EFD" w:rsidP="00030EFD">
      <w:pPr>
        <w:pStyle w:val="TAMainText"/>
        <w:spacing w:after="240"/>
        <w:ind w:firstLine="0"/>
        <w:jc w:val="left"/>
        <w:rPr>
          <w:rFonts w:asciiTheme="majorBidi" w:eastAsia="Times New Roman" w:hAnsiTheme="majorBidi" w:cstheme="majorBidi"/>
          <w:szCs w:val="24"/>
          <w:lang w:val="en-GB"/>
        </w:rPr>
      </w:pPr>
      <w:r w:rsidRPr="00535363">
        <w:rPr>
          <w:b/>
          <w:lang w:val="en-GB"/>
        </w:rPr>
        <w:t xml:space="preserve">Supplementary Figure </w:t>
      </w:r>
      <w:r w:rsidR="008A6CD1">
        <w:rPr>
          <w:b/>
          <w:lang w:val="en-GB"/>
        </w:rPr>
        <w:t>2</w:t>
      </w:r>
      <w:r w:rsidRPr="00535363">
        <w:rPr>
          <w:b/>
          <w:lang w:val="en-GB"/>
        </w:rPr>
        <w:t>.</w:t>
      </w:r>
      <w:r w:rsidRPr="00567397">
        <w:rPr>
          <w:b/>
          <w:lang w:val="en-GB"/>
        </w:rPr>
        <w:t xml:space="preserve"> Identification of the localized spots obtained from the Cy5-labeled DNA molecule.</w:t>
      </w:r>
      <w:r w:rsidRPr="00535363">
        <w:rPr>
          <w:lang w:val="en-GB"/>
        </w:rPr>
        <w:t xml:space="preserve"> White dots show localized spots. The solid line is the region determined by the </w:t>
      </w:r>
      <w:r w:rsidRPr="00535363">
        <w:rPr>
          <w:rFonts w:asciiTheme="majorBidi" w:eastAsia="Times New Roman" w:hAnsiTheme="majorBidi" w:cstheme="majorBidi"/>
          <w:szCs w:val="24"/>
          <w:lang w:val="en-GB"/>
        </w:rPr>
        <w:t>Moore-</w:t>
      </w:r>
      <w:proofErr w:type="spellStart"/>
      <w:r w:rsidRPr="00535363">
        <w:rPr>
          <w:rFonts w:asciiTheme="majorBidi" w:eastAsia="Times New Roman" w:hAnsiTheme="majorBidi" w:cstheme="majorBidi"/>
          <w:szCs w:val="24"/>
          <w:lang w:val="en-GB"/>
        </w:rPr>
        <w:t>Neighbor</w:t>
      </w:r>
      <w:proofErr w:type="spellEnd"/>
      <w:r w:rsidRPr="00535363">
        <w:rPr>
          <w:rFonts w:asciiTheme="majorBidi" w:eastAsia="Times New Roman" w:hAnsiTheme="majorBidi" w:cstheme="majorBidi"/>
          <w:szCs w:val="24"/>
          <w:lang w:val="en-GB"/>
        </w:rPr>
        <w:t xml:space="preserve"> tracing algorithm. The localizations included in this region are regarded as the spots obtained from the DNA molecule.</w:t>
      </w:r>
    </w:p>
    <w:p w14:paraId="1D6ED809" w14:textId="77777777" w:rsidR="008A6CD1" w:rsidRDefault="008A6CD1" w:rsidP="00030EFD">
      <w:pPr>
        <w:pStyle w:val="TAMainText"/>
        <w:spacing w:after="240"/>
        <w:ind w:firstLine="0"/>
        <w:jc w:val="left"/>
        <w:rPr>
          <w:rFonts w:asciiTheme="majorBidi" w:eastAsia="Times New Roman" w:hAnsiTheme="majorBidi" w:cstheme="majorBidi"/>
          <w:szCs w:val="24"/>
          <w:lang w:val="en-GB"/>
        </w:rPr>
      </w:pPr>
    </w:p>
    <w:p w14:paraId="40629D8C" w14:textId="651DCB16" w:rsidR="008A6CD1" w:rsidRDefault="008A6CD1" w:rsidP="00030EFD">
      <w:pPr>
        <w:pStyle w:val="TAMainText"/>
        <w:spacing w:after="240"/>
        <w:ind w:firstLine="0"/>
        <w:jc w:val="left"/>
        <w:rPr>
          <w:rFonts w:asciiTheme="majorBidi" w:eastAsia="Times New Roman" w:hAnsiTheme="majorBidi" w:cstheme="majorBidi"/>
          <w:szCs w:val="24"/>
          <w:lang w:val="en-GB"/>
        </w:rPr>
      </w:pPr>
      <w:r>
        <w:rPr>
          <w:noProof/>
          <w:lang w:eastAsia="ja-JP"/>
        </w:rPr>
        <w:drawing>
          <wp:anchor distT="0" distB="182880" distL="114300" distR="114300" simplePos="0" relativeHeight="251673600" behindDoc="0" locked="0" layoutInCell="1" allowOverlap="1" wp14:anchorId="00EA861D" wp14:editId="00A60682">
            <wp:simplePos x="0" y="0"/>
            <wp:positionH relativeFrom="margin">
              <wp:align>center</wp:align>
            </wp:positionH>
            <wp:positionV relativeFrom="paragraph">
              <wp:posOffset>332979</wp:posOffset>
            </wp:positionV>
            <wp:extent cx="1920240" cy="1365250"/>
            <wp:effectExtent l="0" t="0" r="3810" b="6350"/>
            <wp:wrapTopAndBottom/>
            <wp:docPr id="3" name="Picture 3" descr="Supplementary note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Supplementary note fig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20240" cy="1365250"/>
                    </a:xfrm>
                    <a:prstGeom prst="rect">
                      <a:avLst/>
                    </a:prstGeom>
                    <a:noFill/>
                  </pic:spPr>
                </pic:pic>
              </a:graphicData>
            </a:graphic>
            <wp14:sizeRelH relativeFrom="page">
              <wp14:pctWidth>0</wp14:pctWidth>
            </wp14:sizeRelH>
            <wp14:sizeRelV relativeFrom="page">
              <wp14:pctHeight>0</wp14:pctHeight>
            </wp14:sizeRelV>
          </wp:anchor>
        </w:drawing>
      </w:r>
    </w:p>
    <w:p w14:paraId="2242DA41" w14:textId="36DA05D0" w:rsidR="008A6CD1" w:rsidRDefault="008A6CD1" w:rsidP="00030EFD">
      <w:pPr>
        <w:pStyle w:val="TAMainText"/>
        <w:spacing w:after="240"/>
        <w:ind w:firstLine="0"/>
        <w:jc w:val="left"/>
        <w:rPr>
          <w:b/>
          <w:lang w:val="en-GB"/>
        </w:rPr>
      </w:pPr>
    </w:p>
    <w:p w14:paraId="25F33EBE" w14:textId="5A265EFF" w:rsidR="00030EFD" w:rsidRPr="00535363" w:rsidRDefault="00030EFD" w:rsidP="00030EFD">
      <w:pPr>
        <w:pStyle w:val="TAMainText"/>
        <w:spacing w:after="240"/>
        <w:ind w:firstLine="0"/>
        <w:jc w:val="left"/>
        <w:rPr>
          <w:lang w:val="en-GB"/>
        </w:rPr>
      </w:pPr>
      <w:r w:rsidRPr="00535363">
        <w:rPr>
          <w:b/>
          <w:lang w:val="en-GB"/>
        </w:rPr>
        <w:t xml:space="preserve">Supplementary Figure </w:t>
      </w:r>
      <w:r w:rsidR="008A6CD1">
        <w:rPr>
          <w:b/>
          <w:lang w:val="en-GB"/>
        </w:rPr>
        <w:t>3</w:t>
      </w:r>
      <w:r w:rsidRPr="00535363">
        <w:rPr>
          <w:b/>
          <w:lang w:val="en-GB"/>
        </w:rPr>
        <w:t>.</w:t>
      </w:r>
      <w:r w:rsidRPr="00535363">
        <w:rPr>
          <w:lang w:val="en-GB"/>
        </w:rPr>
        <w:t xml:space="preserve"> </w:t>
      </w:r>
      <w:r w:rsidRPr="00567397">
        <w:rPr>
          <w:b/>
          <w:lang w:val="en-GB"/>
        </w:rPr>
        <w:t>Local direction of the contour of the Cy5-labeled DNA molecule determined by piecewise linear mapping.</w:t>
      </w:r>
      <w:r w:rsidRPr="00535363">
        <w:rPr>
          <w:lang w:val="en-GB"/>
        </w:rPr>
        <w:t xml:space="preserve"> The dots show the localized spots. The solid line shows a roughly-estimated contour of the molecule obtained by the fitting of each segment to piecewise linear function.</w:t>
      </w:r>
    </w:p>
    <w:p w14:paraId="11180348" w14:textId="31E02F4E" w:rsidR="008A6CD1" w:rsidRDefault="008A6CD1" w:rsidP="00030EFD">
      <w:pPr>
        <w:spacing w:after="240" w:line="480" w:lineRule="auto"/>
        <w:rPr>
          <w:b/>
          <w:lang w:val="en-GB"/>
        </w:rPr>
      </w:pPr>
      <w:r>
        <w:rPr>
          <w:noProof/>
          <w:lang w:eastAsia="ja-JP"/>
        </w:rPr>
        <w:lastRenderedPageBreak/>
        <w:drawing>
          <wp:anchor distT="0" distB="182880" distL="114300" distR="114300" simplePos="0" relativeHeight="251672576" behindDoc="0" locked="0" layoutInCell="1" allowOverlap="1" wp14:anchorId="4027A661" wp14:editId="3F1CE634">
            <wp:simplePos x="0" y="0"/>
            <wp:positionH relativeFrom="margin">
              <wp:align>center</wp:align>
            </wp:positionH>
            <wp:positionV relativeFrom="paragraph">
              <wp:posOffset>3223</wp:posOffset>
            </wp:positionV>
            <wp:extent cx="2477770" cy="2028825"/>
            <wp:effectExtent l="0" t="0" r="0" b="9525"/>
            <wp:wrapTopAndBottom/>
            <wp:docPr id="2" name="Picture 2" descr="suppl note fi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suppl note fig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77770" cy="2028825"/>
                    </a:xfrm>
                    <a:prstGeom prst="rect">
                      <a:avLst/>
                    </a:prstGeom>
                    <a:noFill/>
                  </pic:spPr>
                </pic:pic>
              </a:graphicData>
            </a:graphic>
            <wp14:sizeRelH relativeFrom="page">
              <wp14:pctWidth>0</wp14:pctWidth>
            </wp14:sizeRelH>
            <wp14:sizeRelV relativeFrom="page">
              <wp14:pctHeight>0</wp14:pctHeight>
            </wp14:sizeRelV>
          </wp:anchor>
        </w:drawing>
      </w:r>
    </w:p>
    <w:p w14:paraId="5A44ACFD" w14:textId="68875141" w:rsidR="008D6D23" w:rsidRPr="00535363" w:rsidRDefault="00030EFD" w:rsidP="00B566DD">
      <w:pPr>
        <w:spacing w:after="240" w:line="480" w:lineRule="auto"/>
        <w:rPr>
          <w:b/>
          <w:lang w:val="en-GB"/>
        </w:rPr>
      </w:pPr>
      <w:r w:rsidRPr="00535363">
        <w:rPr>
          <w:b/>
          <w:lang w:val="en-GB"/>
        </w:rPr>
        <w:t xml:space="preserve">Supplementary Figure </w:t>
      </w:r>
      <w:r w:rsidR="008A6CD1">
        <w:rPr>
          <w:b/>
          <w:lang w:val="en-GB"/>
        </w:rPr>
        <w:t>4</w:t>
      </w:r>
      <w:r w:rsidRPr="00535363">
        <w:rPr>
          <w:b/>
          <w:lang w:val="en-GB"/>
        </w:rPr>
        <w:t>.</w:t>
      </w:r>
      <w:r w:rsidRPr="00535363">
        <w:rPr>
          <w:lang w:val="en-GB"/>
        </w:rPr>
        <w:t xml:space="preserve"> </w:t>
      </w:r>
      <w:r w:rsidRPr="00567397">
        <w:rPr>
          <w:b/>
          <w:lang w:val="en-GB"/>
        </w:rPr>
        <w:t>Quantification of the local chain displacements occurring during the time scale of capturing consecutive super-resolution images.</w:t>
      </w:r>
      <w:r w:rsidRPr="00535363">
        <w:rPr>
          <w:lang w:val="en-GB"/>
        </w:rPr>
        <w:t xml:space="preserve"> Centre of masses (CMs) obtained from consecutive frames are spatially aligned (blue lines). The position-dependent displacement at each segment was determined by measuring the largest displacement between the local chain positions (red dots) obtained from the segments located at the same distance from the CM (dashed lines).</w:t>
      </w:r>
      <w:bookmarkStart w:id="0" w:name="_GoBack"/>
      <w:bookmarkEnd w:id="0"/>
    </w:p>
    <w:sectPr w:rsidR="008D6D23" w:rsidRPr="00535363" w:rsidSect="000B5610">
      <w:footerReference w:type="even" r:id="rId12"/>
      <w:footerReference w:type="default" r:id="rId13"/>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DF20CD" w14:textId="77777777" w:rsidR="00BD645A" w:rsidRDefault="00BD645A">
      <w:r>
        <w:separator/>
      </w:r>
    </w:p>
  </w:endnote>
  <w:endnote w:type="continuationSeparator" w:id="0">
    <w:p w14:paraId="66C019E7" w14:textId="77777777" w:rsidR="00BD645A" w:rsidRDefault="00BD64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20603050405020304"/>
    <w:charset w:val="00"/>
    <w:family w:val="roman"/>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00002FF" w:usb1="4000ACFF" w:usb2="00000001" w:usb3="00000000" w:csb0="0000019F" w:csb1="00000000"/>
  </w:font>
  <w:font w:name="Minion">
    <w:altName w:val="Minion"/>
    <w:panose1 w:val="00000000000000000000"/>
    <w:charset w:val="00"/>
    <w:family w:val="roman"/>
    <w:notTrueType/>
    <w:pitch w:val="default"/>
    <w:sig w:usb0="00000003" w:usb1="00000000" w:usb2="00000000" w:usb3="00000000" w:csb0="00000001" w:csb1="00000000"/>
  </w:font>
  <w:font w:name="ITC Officina Sans Book">
    <w:altName w:val="ITC Officina Sans Book"/>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1CD3D6" w14:textId="77777777" w:rsidR="00F73398" w:rsidRDefault="00F7339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3F78132" w14:textId="77777777" w:rsidR="00F73398" w:rsidRDefault="00F7339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9AE3A" w14:textId="77777777" w:rsidR="00F73398" w:rsidRDefault="00F7339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566DD">
      <w:rPr>
        <w:rStyle w:val="PageNumber"/>
        <w:noProof/>
      </w:rPr>
      <w:t>4</w:t>
    </w:r>
    <w:r>
      <w:rPr>
        <w:rStyle w:val="PageNumber"/>
      </w:rPr>
      <w:fldChar w:fldCharType="end"/>
    </w:r>
  </w:p>
  <w:p w14:paraId="342DD178" w14:textId="77777777" w:rsidR="00F73398" w:rsidRDefault="00F7339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E5F381" w14:textId="77777777" w:rsidR="00BD645A" w:rsidRDefault="00BD645A">
      <w:r>
        <w:separator/>
      </w:r>
    </w:p>
  </w:footnote>
  <w:footnote w:type="continuationSeparator" w:id="0">
    <w:p w14:paraId="4454BAEF" w14:textId="77777777" w:rsidR="00BD645A" w:rsidRDefault="00BD64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35070F08"/>
    <w:multiLevelType w:val="hybridMultilevel"/>
    <w:tmpl w:val="DD22E6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8"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9"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0"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9"/>
  </w:num>
  <w:num w:numId="2">
    <w:abstractNumId w:val="7"/>
  </w:num>
  <w:num w:numId="3">
    <w:abstractNumId w:val="10"/>
  </w:num>
  <w:num w:numId="4">
    <w:abstractNumId w:val="8"/>
  </w:num>
  <w:num w:numId="5">
    <w:abstractNumId w:val="5"/>
  </w:num>
  <w:num w:numId="6">
    <w:abstractNumId w:val="4"/>
  </w:num>
  <w:num w:numId="7">
    <w:abstractNumId w:val="3"/>
  </w:num>
  <w:num w:numId="8">
    <w:abstractNumId w:val="1"/>
  </w:num>
  <w:num w:numId="9">
    <w:abstractNumId w:val="0"/>
  </w:num>
  <w:num w:numId="10">
    <w:abstractNumId w:val="2"/>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Materials Copy&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efr9at7v2wz2ewtz5x29s5rs92aaxr0tts&quot;&gt;My EndNote Library_Maram SR&lt;record-ids&gt;&lt;item&gt;3&lt;/item&gt;&lt;item&gt;25&lt;/item&gt;&lt;item&gt;35&lt;/item&gt;&lt;item&gt;36&lt;/item&gt;&lt;item&gt;38&lt;/item&gt;&lt;/record-ids&gt;&lt;/item&gt;&lt;/Libraries&gt;"/>
  </w:docVars>
  <w:rsids>
    <w:rsidRoot w:val="00020F5E"/>
    <w:rsid w:val="000002F2"/>
    <w:rsid w:val="000020CF"/>
    <w:rsid w:val="00011E82"/>
    <w:rsid w:val="00012441"/>
    <w:rsid w:val="000127CC"/>
    <w:rsid w:val="00020F5E"/>
    <w:rsid w:val="00030EFD"/>
    <w:rsid w:val="00031590"/>
    <w:rsid w:val="00053107"/>
    <w:rsid w:val="00053DE5"/>
    <w:rsid w:val="0005660F"/>
    <w:rsid w:val="000702AD"/>
    <w:rsid w:val="000816F6"/>
    <w:rsid w:val="00091A30"/>
    <w:rsid w:val="000A1245"/>
    <w:rsid w:val="000A1EC1"/>
    <w:rsid w:val="000B2EEB"/>
    <w:rsid w:val="000B3F56"/>
    <w:rsid w:val="000B4A6D"/>
    <w:rsid w:val="000B5610"/>
    <w:rsid w:val="000C05CC"/>
    <w:rsid w:val="000C1791"/>
    <w:rsid w:val="000C2DCC"/>
    <w:rsid w:val="000C53FB"/>
    <w:rsid w:val="000D1D76"/>
    <w:rsid w:val="000E1045"/>
    <w:rsid w:val="000E1DA5"/>
    <w:rsid w:val="000E680F"/>
    <w:rsid w:val="000F1BC2"/>
    <w:rsid w:val="000F2A3A"/>
    <w:rsid w:val="001014D7"/>
    <w:rsid w:val="00101D0B"/>
    <w:rsid w:val="00107B4F"/>
    <w:rsid w:val="0011350A"/>
    <w:rsid w:val="00113519"/>
    <w:rsid w:val="001176C3"/>
    <w:rsid w:val="00120834"/>
    <w:rsid w:val="001235BA"/>
    <w:rsid w:val="0012715C"/>
    <w:rsid w:val="001320EC"/>
    <w:rsid w:val="00133D14"/>
    <w:rsid w:val="001363B3"/>
    <w:rsid w:val="001412ED"/>
    <w:rsid w:val="00171C01"/>
    <w:rsid w:val="00174988"/>
    <w:rsid w:val="00185632"/>
    <w:rsid w:val="00186C6D"/>
    <w:rsid w:val="00195ACA"/>
    <w:rsid w:val="001A7A90"/>
    <w:rsid w:val="001C1766"/>
    <w:rsid w:val="001D0C0A"/>
    <w:rsid w:val="001D3D2F"/>
    <w:rsid w:val="001D7D70"/>
    <w:rsid w:val="001F5019"/>
    <w:rsid w:val="00212B1D"/>
    <w:rsid w:val="002212C0"/>
    <w:rsid w:val="00230DA7"/>
    <w:rsid w:val="002356C6"/>
    <w:rsid w:val="00241663"/>
    <w:rsid w:val="00252FD3"/>
    <w:rsid w:val="002575E9"/>
    <w:rsid w:val="00257B26"/>
    <w:rsid w:val="002600D3"/>
    <w:rsid w:val="00271A02"/>
    <w:rsid w:val="002743CF"/>
    <w:rsid w:val="002748E5"/>
    <w:rsid w:val="00277E20"/>
    <w:rsid w:val="00287065"/>
    <w:rsid w:val="00293316"/>
    <w:rsid w:val="002959FA"/>
    <w:rsid w:val="002A0F2E"/>
    <w:rsid w:val="002A4A28"/>
    <w:rsid w:val="002A5359"/>
    <w:rsid w:val="002A7493"/>
    <w:rsid w:val="002C30AB"/>
    <w:rsid w:val="002C3431"/>
    <w:rsid w:val="002C7C70"/>
    <w:rsid w:val="002D324F"/>
    <w:rsid w:val="002D6B00"/>
    <w:rsid w:val="0030037E"/>
    <w:rsid w:val="0030294A"/>
    <w:rsid w:val="0031373B"/>
    <w:rsid w:val="0031692D"/>
    <w:rsid w:val="00317AA8"/>
    <w:rsid w:val="00321135"/>
    <w:rsid w:val="00324128"/>
    <w:rsid w:val="0033388A"/>
    <w:rsid w:val="0034512C"/>
    <w:rsid w:val="00361E35"/>
    <w:rsid w:val="003664E9"/>
    <w:rsid w:val="003679A1"/>
    <w:rsid w:val="00370951"/>
    <w:rsid w:val="00377CAF"/>
    <w:rsid w:val="00384ABE"/>
    <w:rsid w:val="003860EA"/>
    <w:rsid w:val="00390BDF"/>
    <w:rsid w:val="0039487C"/>
    <w:rsid w:val="00395CA4"/>
    <w:rsid w:val="003A42F0"/>
    <w:rsid w:val="003A5A71"/>
    <w:rsid w:val="003B0E77"/>
    <w:rsid w:val="003B3D76"/>
    <w:rsid w:val="003B4AF3"/>
    <w:rsid w:val="003B7298"/>
    <w:rsid w:val="003D09F2"/>
    <w:rsid w:val="003E05F8"/>
    <w:rsid w:val="003E1F76"/>
    <w:rsid w:val="003E41FC"/>
    <w:rsid w:val="003E529E"/>
    <w:rsid w:val="003F7734"/>
    <w:rsid w:val="003F77C7"/>
    <w:rsid w:val="004166B0"/>
    <w:rsid w:val="004169EF"/>
    <w:rsid w:val="00421B14"/>
    <w:rsid w:val="00422CB8"/>
    <w:rsid w:val="00427CF8"/>
    <w:rsid w:val="004316BB"/>
    <w:rsid w:val="004333A6"/>
    <w:rsid w:val="00433855"/>
    <w:rsid w:val="004346B2"/>
    <w:rsid w:val="0044726E"/>
    <w:rsid w:val="00462D9E"/>
    <w:rsid w:val="00463B07"/>
    <w:rsid w:val="00464110"/>
    <w:rsid w:val="00475811"/>
    <w:rsid w:val="00475FD2"/>
    <w:rsid w:val="00477B00"/>
    <w:rsid w:val="00481145"/>
    <w:rsid w:val="00491C60"/>
    <w:rsid w:val="004B58D0"/>
    <w:rsid w:val="004C1198"/>
    <w:rsid w:val="004C44F1"/>
    <w:rsid w:val="004E283C"/>
    <w:rsid w:val="004E6F68"/>
    <w:rsid w:val="004E7185"/>
    <w:rsid w:val="004F365C"/>
    <w:rsid w:val="00511504"/>
    <w:rsid w:val="00514DFD"/>
    <w:rsid w:val="005161B0"/>
    <w:rsid w:val="005164F2"/>
    <w:rsid w:val="00527764"/>
    <w:rsid w:val="00535363"/>
    <w:rsid w:val="005469EE"/>
    <w:rsid w:val="005553EF"/>
    <w:rsid w:val="00565001"/>
    <w:rsid w:val="005665E5"/>
    <w:rsid w:val="00567397"/>
    <w:rsid w:val="00567E81"/>
    <w:rsid w:val="0057102F"/>
    <w:rsid w:val="0058525F"/>
    <w:rsid w:val="0059155C"/>
    <w:rsid w:val="00591987"/>
    <w:rsid w:val="00591A57"/>
    <w:rsid w:val="005A487F"/>
    <w:rsid w:val="005B49BB"/>
    <w:rsid w:val="005D0C10"/>
    <w:rsid w:val="005D71DB"/>
    <w:rsid w:val="005E53E0"/>
    <w:rsid w:val="005E7B0B"/>
    <w:rsid w:val="005F194A"/>
    <w:rsid w:val="0061083D"/>
    <w:rsid w:val="00612162"/>
    <w:rsid w:val="006171AC"/>
    <w:rsid w:val="00633094"/>
    <w:rsid w:val="00636780"/>
    <w:rsid w:val="006455A5"/>
    <w:rsid w:val="0065429C"/>
    <w:rsid w:val="00662E0E"/>
    <w:rsid w:val="00666C79"/>
    <w:rsid w:val="0067331F"/>
    <w:rsid w:val="0067591F"/>
    <w:rsid w:val="00677451"/>
    <w:rsid w:val="00683131"/>
    <w:rsid w:val="00686F3B"/>
    <w:rsid w:val="006A14B7"/>
    <w:rsid w:val="006A19C5"/>
    <w:rsid w:val="006A30E6"/>
    <w:rsid w:val="006A3E34"/>
    <w:rsid w:val="006B2581"/>
    <w:rsid w:val="006E5FFE"/>
    <w:rsid w:val="006F3642"/>
    <w:rsid w:val="007000D9"/>
    <w:rsid w:val="00706393"/>
    <w:rsid w:val="00714BF6"/>
    <w:rsid w:val="00744EB0"/>
    <w:rsid w:val="00747701"/>
    <w:rsid w:val="00762687"/>
    <w:rsid w:val="007629D3"/>
    <w:rsid w:val="007673CF"/>
    <w:rsid w:val="0077154C"/>
    <w:rsid w:val="00781958"/>
    <w:rsid w:val="00784DF2"/>
    <w:rsid w:val="00790E59"/>
    <w:rsid w:val="0079428C"/>
    <w:rsid w:val="00794616"/>
    <w:rsid w:val="007A11AD"/>
    <w:rsid w:val="007A1963"/>
    <w:rsid w:val="007A55F6"/>
    <w:rsid w:val="007A73A3"/>
    <w:rsid w:val="007D4680"/>
    <w:rsid w:val="007F08B8"/>
    <w:rsid w:val="007F6C00"/>
    <w:rsid w:val="007F7C57"/>
    <w:rsid w:val="00800F56"/>
    <w:rsid w:val="00803805"/>
    <w:rsid w:val="008047DE"/>
    <w:rsid w:val="00816874"/>
    <w:rsid w:val="00820EA6"/>
    <w:rsid w:val="00836D31"/>
    <w:rsid w:val="008501A3"/>
    <w:rsid w:val="008633FA"/>
    <w:rsid w:val="008655C0"/>
    <w:rsid w:val="0086692E"/>
    <w:rsid w:val="00872021"/>
    <w:rsid w:val="008812D8"/>
    <w:rsid w:val="008823BC"/>
    <w:rsid w:val="008901EF"/>
    <w:rsid w:val="008A22EA"/>
    <w:rsid w:val="008A31F5"/>
    <w:rsid w:val="008A41EC"/>
    <w:rsid w:val="008A6CD1"/>
    <w:rsid w:val="008C4361"/>
    <w:rsid w:val="008C7132"/>
    <w:rsid w:val="008D30F9"/>
    <w:rsid w:val="008D53B2"/>
    <w:rsid w:val="008D6D23"/>
    <w:rsid w:val="008E470C"/>
    <w:rsid w:val="008F0728"/>
    <w:rsid w:val="008F2F2A"/>
    <w:rsid w:val="008F4DE3"/>
    <w:rsid w:val="00902C14"/>
    <w:rsid w:val="0090780A"/>
    <w:rsid w:val="00912169"/>
    <w:rsid w:val="0092037A"/>
    <w:rsid w:val="009246AD"/>
    <w:rsid w:val="00934396"/>
    <w:rsid w:val="009367B1"/>
    <w:rsid w:val="00942563"/>
    <w:rsid w:val="009443D7"/>
    <w:rsid w:val="00946B43"/>
    <w:rsid w:val="00947174"/>
    <w:rsid w:val="009639CB"/>
    <w:rsid w:val="00985525"/>
    <w:rsid w:val="0098773D"/>
    <w:rsid w:val="009A6142"/>
    <w:rsid w:val="009B3369"/>
    <w:rsid w:val="009C4BDF"/>
    <w:rsid w:val="009D276B"/>
    <w:rsid w:val="009E6D40"/>
    <w:rsid w:val="009F2E7E"/>
    <w:rsid w:val="009F699B"/>
    <w:rsid w:val="00A02D62"/>
    <w:rsid w:val="00A1521E"/>
    <w:rsid w:val="00A1587A"/>
    <w:rsid w:val="00A20EB5"/>
    <w:rsid w:val="00A23A4D"/>
    <w:rsid w:val="00A4327D"/>
    <w:rsid w:val="00A436EE"/>
    <w:rsid w:val="00A47D76"/>
    <w:rsid w:val="00A725E4"/>
    <w:rsid w:val="00A72981"/>
    <w:rsid w:val="00A764EF"/>
    <w:rsid w:val="00A77AC9"/>
    <w:rsid w:val="00A83253"/>
    <w:rsid w:val="00A9719B"/>
    <w:rsid w:val="00AB34C5"/>
    <w:rsid w:val="00AB5D5E"/>
    <w:rsid w:val="00AC6DAE"/>
    <w:rsid w:val="00AD7FE4"/>
    <w:rsid w:val="00AF2667"/>
    <w:rsid w:val="00AF2681"/>
    <w:rsid w:val="00AF4605"/>
    <w:rsid w:val="00AF4F6D"/>
    <w:rsid w:val="00AF7F6A"/>
    <w:rsid w:val="00B008C4"/>
    <w:rsid w:val="00B023D1"/>
    <w:rsid w:val="00B05A88"/>
    <w:rsid w:val="00B15FDD"/>
    <w:rsid w:val="00B1694A"/>
    <w:rsid w:val="00B22E9D"/>
    <w:rsid w:val="00B401E7"/>
    <w:rsid w:val="00B44641"/>
    <w:rsid w:val="00B566DD"/>
    <w:rsid w:val="00B63500"/>
    <w:rsid w:val="00B6706E"/>
    <w:rsid w:val="00B7483A"/>
    <w:rsid w:val="00B7618D"/>
    <w:rsid w:val="00B81711"/>
    <w:rsid w:val="00B82830"/>
    <w:rsid w:val="00B82A51"/>
    <w:rsid w:val="00B8531B"/>
    <w:rsid w:val="00B92A7C"/>
    <w:rsid w:val="00BA2E97"/>
    <w:rsid w:val="00BA68F4"/>
    <w:rsid w:val="00BB36F8"/>
    <w:rsid w:val="00BB3BA2"/>
    <w:rsid w:val="00BD2C44"/>
    <w:rsid w:val="00BD3788"/>
    <w:rsid w:val="00BD5927"/>
    <w:rsid w:val="00BD645A"/>
    <w:rsid w:val="00BD78A1"/>
    <w:rsid w:val="00BE3E89"/>
    <w:rsid w:val="00BE439A"/>
    <w:rsid w:val="00C02708"/>
    <w:rsid w:val="00C06344"/>
    <w:rsid w:val="00C10EE0"/>
    <w:rsid w:val="00C12556"/>
    <w:rsid w:val="00C175E7"/>
    <w:rsid w:val="00C3161E"/>
    <w:rsid w:val="00C35708"/>
    <w:rsid w:val="00C6170A"/>
    <w:rsid w:val="00C63E9A"/>
    <w:rsid w:val="00C83254"/>
    <w:rsid w:val="00CA4D45"/>
    <w:rsid w:val="00CA7886"/>
    <w:rsid w:val="00CB09CF"/>
    <w:rsid w:val="00CD0044"/>
    <w:rsid w:val="00CD15EA"/>
    <w:rsid w:val="00CD3226"/>
    <w:rsid w:val="00CF5A3B"/>
    <w:rsid w:val="00D24DA7"/>
    <w:rsid w:val="00D318E5"/>
    <w:rsid w:val="00D32E24"/>
    <w:rsid w:val="00D55425"/>
    <w:rsid w:val="00D74038"/>
    <w:rsid w:val="00D841AB"/>
    <w:rsid w:val="00DC2F3E"/>
    <w:rsid w:val="00DC7D26"/>
    <w:rsid w:val="00DD6DBB"/>
    <w:rsid w:val="00DE4070"/>
    <w:rsid w:val="00DE6B54"/>
    <w:rsid w:val="00DE7DCB"/>
    <w:rsid w:val="00DF5F1A"/>
    <w:rsid w:val="00DF668D"/>
    <w:rsid w:val="00E074F2"/>
    <w:rsid w:val="00E2401F"/>
    <w:rsid w:val="00E24D0C"/>
    <w:rsid w:val="00E3014F"/>
    <w:rsid w:val="00E3417A"/>
    <w:rsid w:val="00E53E1E"/>
    <w:rsid w:val="00E54B0A"/>
    <w:rsid w:val="00E6135E"/>
    <w:rsid w:val="00E74263"/>
    <w:rsid w:val="00E82C6B"/>
    <w:rsid w:val="00E91482"/>
    <w:rsid w:val="00E94FDC"/>
    <w:rsid w:val="00E96302"/>
    <w:rsid w:val="00E974EC"/>
    <w:rsid w:val="00EA31A2"/>
    <w:rsid w:val="00EA463C"/>
    <w:rsid w:val="00EA7A75"/>
    <w:rsid w:val="00EB4284"/>
    <w:rsid w:val="00EB4A60"/>
    <w:rsid w:val="00F02DA7"/>
    <w:rsid w:val="00F042A6"/>
    <w:rsid w:val="00F058C6"/>
    <w:rsid w:val="00F12E86"/>
    <w:rsid w:val="00F134F5"/>
    <w:rsid w:val="00F14602"/>
    <w:rsid w:val="00F17E60"/>
    <w:rsid w:val="00F47B85"/>
    <w:rsid w:val="00F5067F"/>
    <w:rsid w:val="00F54536"/>
    <w:rsid w:val="00F54BDD"/>
    <w:rsid w:val="00F5645C"/>
    <w:rsid w:val="00F73398"/>
    <w:rsid w:val="00F83B59"/>
    <w:rsid w:val="00F8760B"/>
    <w:rsid w:val="00F930E6"/>
    <w:rsid w:val="00FA7742"/>
    <w:rsid w:val="00FB2DDC"/>
    <w:rsid w:val="00FB7895"/>
    <w:rsid w:val="00FC7080"/>
    <w:rsid w:val="00FD275B"/>
    <w:rsid w:val="00FE6219"/>
    <w:rsid w:val="00FF206C"/>
    <w:rsid w:val="00FF2D4B"/>
    <w:rsid w:val="00FF578C"/>
    <w:rsid w:val="00FF67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8" fill="f" fillcolor="white" stroke="f">
      <v:fill color="white" on="f"/>
      <v:stroke on="f"/>
    </o:shapedefaults>
    <o:shapelayout v:ext="edit">
      <o:idmap v:ext="edit" data="1"/>
    </o:shapelayout>
  </w:shapeDefaults>
  <w:decimalSymbol w:val="."/>
  <w:listSeparator w:val=","/>
  <w14:docId w14:val="52412F86"/>
  <w15:docId w15:val="{2F58573D-8B35-48EB-A412-5A782842F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heme="minorEastAsia" w:hAnsi="New York"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iPriority="99"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jc w:val="both"/>
    </w:pPr>
    <w:rPr>
      <w:rFonts w:ascii="Times"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link w:val="TAMainTextChar"/>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paragraph" w:styleId="CommentText">
    <w:name w:val="annotation text"/>
    <w:basedOn w:val="Normal"/>
    <w:link w:val="CommentTextChar"/>
    <w:uiPriority w:val="99"/>
    <w:semiHidden/>
    <w:unhideWhenUsed/>
    <w:rsid w:val="007673CF"/>
    <w:pPr>
      <w:spacing w:line="276" w:lineRule="auto"/>
      <w:jc w:val="left"/>
    </w:pPr>
    <w:rPr>
      <w:rFonts w:asciiTheme="minorHAnsi" w:hAnsiTheme="minorHAnsi" w:cstheme="minorBidi"/>
      <w:sz w:val="22"/>
      <w:szCs w:val="22"/>
    </w:rPr>
  </w:style>
  <w:style w:type="character" w:customStyle="1" w:styleId="CommentTextChar">
    <w:name w:val="Comment Text Char"/>
    <w:basedOn w:val="DefaultParagraphFont"/>
    <w:link w:val="CommentText"/>
    <w:uiPriority w:val="99"/>
    <w:semiHidden/>
    <w:rsid w:val="007673CF"/>
    <w:rPr>
      <w:rFonts w:asciiTheme="minorHAnsi" w:eastAsiaTheme="minorEastAsia" w:hAnsiTheme="minorHAnsi" w:cstheme="minorBidi"/>
      <w:sz w:val="22"/>
      <w:szCs w:val="22"/>
    </w:rPr>
  </w:style>
  <w:style w:type="character" w:styleId="Emphasis">
    <w:name w:val="Emphasis"/>
    <w:basedOn w:val="DefaultParagraphFont"/>
    <w:uiPriority w:val="20"/>
    <w:qFormat/>
    <w:rsid w:val="007673CF"/>
    <w:rPr>
      <w:i/>
      <w:iCs/>
    </w:rPr>
  </w:style>
  <w:style w:type="character" w:styleId="CommentReference">
    <w:name w:val="annotation reference"/>
    <w:basedOn w:val="DefaultParagraphFont"/>
    <w:uiPriority w:val="99"/>
    <w:semiHidden/>
    <w:unhideWhenUsed/>
    <w:rsid w:val="007673CF"/>
    <w:rPr>
      <w:sz w:val="16"/>
      <w:szCs w:val="16"/>
    </w:rPr>
  </w:style>
  <w:style w:type="character" w:customStyle="1" w:styleId="A5">
    <w:name w:val="A5"/>
    <w:uiPriority w:val="99"/>
    <w:rsid w:val="00B7483A"/>
    <w:rPr>
      <w:rFonts w:cs="Minion"/>
      <w:color w:val="000000"/>
      <w:sz w:val="11"/>
      <w:szCs w:val="11"/>
    </w:rPr>
  </w:style>
  <w:style w:type="character" w:customStyle="1" w:styleId="A14">
    <w:name w:val="A14"/>
    <w:uiPriority w:val="99"/>
    <w:rsid w:val="00B7483A"/>
    <w:rPr>
      <w:rFonts w:cs="ITC Officina Sans Book"/>
      <w:color w:val="000000"/>
      <w:sz w:val="9"/>
      <w:szCs w:val="9"/>
    </w:rPr>
  </w:style>
  <w:style w:type="paragraph" w:customStyle="1" w:styleId="EndNoteBibliographyTitle">
    <w:name w:val="EndNote Bibliography Title"/>
    <w:basedOn w:val="Normal"/>
    <w:link w:val="EndNoteBibliographyTitleChar"/>
    <w:rsid w:val="00FF67AE"/>
    <w:pPr>
      <w:spacing w:after="0"/>
      <w:jc w:val="center"/>
    </w:pPr>
    <w:rPr>
      <w:rFonts w:cs="Times"/>
      <w:noProof/>
    </w:rPr>
  </w:style>
  <w:style w:type="character" w:customStyle="1" w:styleId="TAMainTextChar">
    <w:name w:val="TA_Main_Text Char"/>
    <w:basedOn w:val="DefaultParagraphFont"/>
    <w:link w:val="TAMainText"/>
    <w:rsid w:val="00FF67AE"/>
    <w:rPr>
      <w:rFonts w:ascii="Times" w:hAnsi="Times"/>
      <w:sz w:val="24"/>
    </w:rPr>
  </w:style>
  <w:style w:type="character" w:customStyle="1" w:styleId="EndNoteBibliographyTitleChar">
    <w:name w:val="EndNote Bibliography Title Char"/>
    <w:basedOn w:val="TAMainTextChar"/>
    <w:link w:val="EndNoteBibliographyTitle"/>
    <w:rsid w:val="00FF67AE"/>
    <w:rPr>
      <w:rFonts w:ascii="Times" w:hAnsi="Times" w:cs="Times"/>
      <w:noProof/>
      <w:sz w:val="24"/>
    </w:rPr>
  </w:style>
  <w:style w:type="paragraph" w:customStyle="1" w:styleId="EndNoteBibliography">
    <w:name w:val="EndNote Bibliography"/>
    <w:basedOn w:val="Normal"/>
    <w:link w:val="EndNoteBibliographyChar"/>
    <w:rsid w:val="00FF67AE"/>
    <w:pPr>
      <w:jc w:val="left"/>
    </w:pPr>
    <w:rPr>
      <w:rFonts w:cs="Times"/>
      <w:noProof/>
    </w:rPr>
  </w:style>
  <w:style w:type="character" w:customStyle="1" w:styleId="EndNoteBibliographyChar">
    <w:name w:val="EndNote Bibliography Char"/>
    <w:basedOn w:val="TAMainTextChar"/>
    <w:link w:val="EndNoteBibliography"/>
    <w:rsid w:val="00FF67AE"/>
    <w:rPr>
      <w:rFonts w:ascii="Times" w:hAnsi="Times" w:cs="Times"/>
      <w:noProof/>
      <w:sz w:val="24"/>
    </w:rPr>
  </w:style>
  <w:style w:type="paragraph" w:styleId="CommentSubject">
    <w:name w:val="annotation subject"/>
    <w:basedOn w:val="CommentText"/>
    <w:next w:val="CommentText"/>
    <w:link w:val="CommentSubjectChar"/>
    <w:semiHidden/>
    <w:unhideWhenUsed/>
    <w:rsid w:val="00F73398"/>
    <w:pPr>
      <w:spacing w:line="240" w:lineRule="auto"/>
      <w:jc w:val="both"/>
    </w:pPr>
    <w:rPr>
      <w:rFonts w:ascii="Times" w:hAnsi="Times" w:cs="Times New Roman"/>
      <w:b/>
      <w:bCs/>
      <w:sz w:val="20"/>
      <w:szCs w:val="20"/>
    </w:rPr>
  </w:style>
  <w:style w:type="character" w:customStyle="1" w:styleId="CommentSubjectChar">
    <w:name w:val="Comment Subject Char"/>
    <w:basedOn w:val="CommentTextChar"/>
    <w:link w:val="CommentSubject"/>
    <w:semiHidden/>
    <w:rsid w:val="00F73398"/>
    <w:rPr>
      <w:rFonts w:ascii="Times" w:eastAsiaTheme="minorEastAsia" w:hAnsi="Times" w:cstheme="minorBidi"/>
      <w:b/>
      <w:bCs/>
      <w:sz w:val="22"/>
      <w:szCs w:val="22"/>
    </w:rPr>
  </w:style>
  <w:style w:type="character" w:styleId="PlaceholderText">
    <w:name w:val="Placeholder Text"/>
    <w:basedOn w:val="DefaultParagraphFont"/>
    <w:uiPriority w:val="99"/>
    <w:semiHidden/>
    <w:rsid w:val="0086692E"/>
    <w:rPr>
      <w:color w:val="808080"/>
    </w:rPr>
  </w:style>
  <w:style w:type="character" w:styleId="HTMLCode">
    <w:name w:val="HTML Code"/>
    <w:basedOn w:val="DefaultParagraphFont"/>
    <w:uiPriority w:val="99"/>
    <w:semiHidden/>
    <w:unhideWhenUsed/>
    <w:rsid w:val="0011350A"/>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KAUST\Research\Paper\2018\Maram_SR%20polymer%20dynamics\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CA0A0E-2692-4155-B7A4-68DF640F58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template_msw2010.dotx</Template>
  <TotalTime>1</TotalTime>
  <Pages>4</Pages>
  <Words>279</Words>
  <Characters>159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1869</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KITS</dc:creator>
  <cp:keywords/>
  <cp:lastModifiedBy>Satoshi  Habuchi</cp:lastModifiedBy>
  <cp:revision>3</cp:revision>
  <cp:lastPrinted>2018-05-16T05:15:00Z</cp:lastPrinted>
  <dcterms:created xsi:type="dcterms:W3CDTF">2018-11-03T07:28:00Z</dcterms:created>
  <dcterms:modified xsi:type="dcterms:W3CDTF">2018-11-04T05:48:00Z</dcterms:modified>
</cp:coreProperties>
</file>